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346" w:type="dxa"/>
        <w:tblInd w:w="-12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1"/>
        <w:gridCol w:w="898"/>
        <w:gridCol w:w="948"/>
        <w:gridCol w:w="498"/>
        <w:gridCol w:w="548"/>
        <w:gridCol w:w="563"/>
        <w:gridCol w:w="548"/>
        <w:gridCol w:w="548"/>
        <w:gridCol w:w="204"/>
        <w:gridCol w:w="748"/>
        <w:gridCol w:w="948"/>
        <w:gridCol w:w="498"/>
        <w:gridCol w:w="548"/>
        <w:gridCol w:w="571"/>
        <w:gridCol w:w="548"/>
        <w:gridCol w:w="548"/>
        <w:gridCol w:w="204"/>
        <w:gridCol w:w="748"/>
        <w:gridCol w:w="948"/>
        <w:gridCol w:w="498"/>
        <w:gridCol w:w="548"/>
        <w:gridCol w:w="571"/>
        <w:gridCol w:w="548"/>
        <w:gridCol w:w="548"/>
        <w:gridCol w:w="548"/>
      </w:tblGrid>
      <w:tr w:rsidR="006B7BFF" w:rsidRPr="006B7BFF" w14:paraId="5A28E507" w14:textId="77777777" w:rsidTr="00E44DD7">
        <w:trPr>
          <w:trHeight w:val="360"/>
        </w:trPr>
        <w:tc>
          <w:tcPr>
            <w:tcW w:w="15346" w:type="dxa"/>
            <w:gridSpan w:val="2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F62C" w14:textId="398FB4CE" w:rsidR="006B7BFF" w:rsidRPr="001F4D2C" w:rsidRDefault="00C963B9" w:rsidP="00C963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1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bookmarkStart w:id="0" w:name="_GoBack"/>
            <w:bookmarkEnd w:id="0"/>
            <w:r w:rsidR="006B7BFF"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able</w:t>
            </w:r>
            <w:r w:rsidR="00046C2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.</w:t>
            </w:r>
            <w:r w:rsidR="006B7BFF"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Hazard ratios and 95% confidence intervals of gastric cancer in increments of 2.5 BMI units among subjects included in the analysis for BMI at 35 years</w:t>
            </w:r>
          </w:p>
        </w:tc>
      </w:tr>
      <w:tr w:rsidR="006B7BFF" w:rsidRPr="006B7BFF" w14:paraId="3C99581D" w14:textId="77777777" w:rsidTr="00E44DD7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71ED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84F5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A00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548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C86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55C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AF0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89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6D2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ome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28F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</w:p>
        </w:tc>
      </w:tr>
      <w:tr w:rsidR="006B7BFF" w:rsidRPr="006B7BFF" w14:paraId="1B915A13" w14:textId="77777777" w:rsidTr="00E44DD7">
        <w:trPr>
          <w:trHeight w:val="80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62C9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2BC3" w14:textId="0736D6C6" w:rsidR="001F4D2C" w:rsidRPr="001F4D2C" w:rsidRDefault="006B7BFF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B7BF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0DDA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erson-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4861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122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3EA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</w:t>
            </w: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3FA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41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BA16" w14:textId="36BFC748" w:rsidR="001F4D2C" w:rsidRPr="001F4D2C" w:rsidRDefault="006B7BFF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B7BF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4B7C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erson-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582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BA3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EA8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</w:t>
            </w: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3F3A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4E4A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4BE4" w14:textId="7CE1A7B1" w:rsidR="001F4D2C" w:rsidRPr="001F4D2C" w:rsidRDefault="006B7BFF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B7BF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E4FF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erson-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33A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A312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F11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</w:t>
            </w: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A31A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2C23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6B7BFF" w:rsidRPr="006B7BFF" w14:paraId="797D549E" w14:textId="77777777" w:rsidTr="00E44DD7">
        <w:trPr>
          <w:trHeight w:val="396"/>
        </w:trPr>
        <w:tc>
          <w:tcPr>
            <w:tcW w:w="55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572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MI at 35 years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61A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E0DD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5EE9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FBA0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72D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62D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CFE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F69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A34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6728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52E9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2682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FFE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F180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A38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43D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368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6B7BFF" w:rsidRPr="006B7BFF" w14:paraId="33B3A5EA" w14:textId="77777777" w:rsidTr="00E44D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3C7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7FD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=122,724; GC=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AE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F102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=42,363; GC=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CB6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AA3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=80,361; GC=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1FF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8</w:t>
            </w:r>
          </w:p>
        </w:tc>
      </w:tr>
      <w:tr w:rsidR="006B7BFF" w:rsidRPr="006B7BFF" w14:paraId="14E72C44" w14:textId="77777777" w:rsidTr="00E44DD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C66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≤18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CA7D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5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1286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435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74D8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7E53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9BB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0422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71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B5EB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ED09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4510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44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6C00" w14:textId="3565F49E" w:rsidR="001F4D2C" w:rsidRPr="001F4D2C" w:rsidRDefault="004B3545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1923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251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0D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69B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A87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9101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4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C0FC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91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536B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21D6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32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BB9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D8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AF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51B63F28" w14:textId="77777777" w:rsidTr="00E44DD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DCF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8.6-20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7BF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4,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BDB1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278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13C7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A963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0A9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61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B77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F81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A2A4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3E47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90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F55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283A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FF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070A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C48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3EB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0F74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2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C396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088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2171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BE9F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BA0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217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D56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FF0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69E52162" w14:textId="77777777" w:rsidTr="00E44DD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C8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0.1-2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3F91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44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866D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81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DB0A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E780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DD4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084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3B5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8B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A33E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2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4A0F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070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E555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DD7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4A1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089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6C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170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ECCA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1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D048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745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3E4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5D98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E1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635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9C6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A42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42D62812" w14:textId="77777777" w:rsidTr="00E44DD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8CB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2.6-25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E3DB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7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476A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264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74EA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12D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5A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567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A89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537D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6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C9E3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420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DD63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E339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EDC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DC4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8CF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DA64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1,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EF10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844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369E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2457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E86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DC1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DB5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4346E900" w14:textId="77777777" w:rsidTr="00E44DD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79A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5.1-27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395A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5,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F355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300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E238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25C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4BC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1C5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D40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06D0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185B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7,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16C6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6710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A138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B26B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7AE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D292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F3CB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9AE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2F76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7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ADC5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629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014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1EA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2F0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07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E3E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C0A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4F2420FB" w14:textId="77777777" w:rsidTr="00E44DD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5C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7.6-30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FF6D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4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D1E9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81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C545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91A7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863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B27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828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27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0156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10DD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96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D936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A7E3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7CF0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C5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12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28A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F97E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3AA6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85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F760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0E7E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D1D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55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47D0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EC4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54FAA157" w14:textId="77777777" w:rsidTr="00E44DD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181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&gt;30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510B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,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D90F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26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C18F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4BC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5640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B58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0BE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938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907C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DB36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60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6B40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5EC7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AA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C8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BC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D6C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37F7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A8E9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65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FCF5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4F32" w14:textId="77777777" w:rsidR="001F4D2C" w:rsidRPr="001F4D2C" w:rsidRDefault="001F4D2C" w:rsidP="006B7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054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80D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DF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6B4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05856E90" w14:textId="77777777" w:rsidTr="00E44DD7">
        <w:trPr>
          <w:trHeight w:val="39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6DE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tren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2FC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0E4B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925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5830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801B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2F2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DAF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0F9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4BC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F4E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1E4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6EC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A27B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FD4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A0A0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026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E37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49B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1F4D2C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</w:tr>
      <w:tr w:rsidR="006B7BFF" w:rsidRPr="006B7BFF" w14:paraId="557A6841" w14:textId="77777777" w:rsidTr="00E44DD7">
        <w:trPr>
          <w:trHeight w:val="283"/>
        </w:trPr>
        <w:tc>
          <w:tcPr>
            <w:tcW w:w="12583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735A" w14:textId="72144E56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7BFF">
              <w:rPr>
                <w:rFonts w:ascii="Times New Roman" w:eastAsia="맑은 고딕" w:hAnsi="Times New Roman" w:cs="Times New Roman"/>
                <w:kern w:val="0"/>
                <w:szCs w:val="20"/>
              </w:rPr>
              <w:t>BMI, body mass index; N, number of participants; GC gastric cancer; HR, hazard ratio; CI,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E0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45F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E26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C3E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9FB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58CB2CFE" w14:textId="77777777" w:rsidTr="00E44DD7">
        <w:trPr>
          <w:trHeight w:val="283"/>
        </w:trPr>
        <w:tc>
          <w:tcPr>
            <w:tcW w:w="1258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14B4" w14:textId="13E712BB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djusted for sex, education, smoking status, drinking status, family history of gastric cancer, exercise and total energy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22D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900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7640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572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6922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36B1FACE" w14:textId="77777777" w:rsidTr="00E44DD7">
        <w:trPr>
          <w:trHeight w:val="283"/>
        </w:trPr>
        <w:tc>
          <w:tcPr>
            <w:tcW w:w="1258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AD4B" w14:textId="7B93E7D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djusted for education, smoking status, drinking status, family history of gastric cancer, exercise and total energy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097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1D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516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50C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5CC0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7BFF" w:rsidRPr="006B7BFF" w14:paraId="1B835F0D" w14:textId="77777777" w:rsidTr="00E44DD7">
        <w:trPr>
          <w:trHeight w:val="283"/>
        </w:trPr>
        <w:tc>
          <w:tcPr>
            <w:tcW w:w="2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8E7F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c </w:t>
            </w:r>
            <w:r w:rsidRPr="001F4D2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1F4D2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interaction for sex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9E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4021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135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08C2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76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6B0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63A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BAEB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7F6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1E1B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D889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DACE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0547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32C2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1EA3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04E5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8914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47A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987C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C7C8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0B5D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C21A" w14:textId="77777777" w:rsidR="001F4D2C" w:rsidRPr="001F4D2C" w:rsidRDefault="001F4D2C" w:rsidP="001F4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4DD7" w:rsidRPr="006B7BFF" w14:paraId="11556377" w14:textId="77777777" w:rsidTr="00E44DD7">
        <w:trPr>
          <w:trHeight w:val="283"/>
        </w:trPr>
        <w:tc>
          <w:tcPr>
            <w:tcW w:w="2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B97C" w14:textId="1715FCF4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6B7B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* </w:t>
            </w:r>
            <w:r w:rsidRPr="006B7B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equencies &lt;5 not sh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8EC1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719A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2BF0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6DED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11D7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186F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1E10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1E15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F667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A10A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CB61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44C5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0F35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55B2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67A8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5146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E1F1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A999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44A0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7348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841A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7EFD" w14:textId="77777777" w:rsidR="00E44DD7" w:rsidRPr="001F4D2C" w:rsidRDefault="00E44DD7" w:rsidP="00E44D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7F1770A5" w14:textId="77777777" w:rsidR="00437CF2" w:rsidRPr="00FC19DA" w:rsidRDefault="00437CF2" w:rsidP="00437CF2">
      <w:pPr>
        <w:rPr>
          <w:rFonts w:ascii="Times New Roman" w:eastAsia="맑은 고딕" w:hAnsi="Times New Roman" w:cs="Times New Roman"/>
          <w:b/>
          <w:color w:val="000000"/>
          <w:szCs w:val="20"/>
        </w:rPr>
      </w:pPr>
    </w:p>
    <w:p w14:paraId="2FCACC87" w14:textId="74300842" w:rsidR="00430220" w:rsidRDefault="00430220">
      <w:pPr>
        <w:rPr>
          <w:szCs w:val="20"/>
        </w:rPr>
      </w:pPr>
      <w:r>
        <w:rPr>
          <w:szCs w:val="20"/>
        </w:rPr>
        <w:br w:type="page"/>
      </w:r>
    </w:p>
    <w:p w14:paraId="1C6E502F" w14:textId="77777777" w:rsidR="00F237F1" w:rsidRDefault="00F237F1" w:rsidP="008A3BF1">
      <w:pPr>
        <w:rPr>
          <w:rFonts w:hint="eastAsia"/>
          <w:szCs w:val="20"/>
        </w:rPr>
        <w:sectPr w:rsidR="00F237F1" w:rsidSect="008062DF">
          <w:pgSz w:w="15840" w:h="12240" w:orient="landscape"/>
          <w:pgMar w:top="1276" w:right="1418" w:bottom="284" w:left="1418" w:header="720" w:footer="720" w:gutter="0"/>
          <w:cols w:space="720"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9"/>
        <w:gridCol w:w="748"/>
        <w:gridCol w:w="648"/>
        <w:gridCol w:w="965"/>
        <w:gridCol w:w="648"/>
        <w:gridCol w:w="965"/>
        <w:gridCol w:w="648"/>
        <w:gridCol w:w="748"/>
        <w:gridCol w:w="648"/>
        <w:gridCol w:w="761"/>
      </w:tblGrid>
      <w:tr w:rsidR="00F237F1" w:rsidRPr="00F237F1" w14:paraId="2FB7BE84" w14:textId="77777777" w:rsidTr="00F237F1">
        <w:trPr>
          <w:trHeight w:val="396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F864" w14:textId="645D2DA3" w:rsidR="00F237F1" w:rsidRPr="00F237F1" w:rsidRDefault="00C963B9" w:rsidP="00C963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lastRenderedPageBreak/>
              <w:t>S2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046C2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able</w:t>
            </w:r>
            <w:r w:rsidR="00F237F1" w:rsidRPr="00F237F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. Baseline characteristics of the HEXA-G study population included in the analysis for BMI at 18-20 years </w:t>
            </w:r>
          </w:p>
        </w:tc>
      </w:tr>
      <w:tr w:rsidR="00F237F1" w:rsidRPr="00F237F1" w14:paraId="16B0397C" w14:textId="77777777" w:rsidTr="00840B3D">
        <w:trPr>
          <w:trHeight w:val="38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48B8C" w14:textId="04ACC2E5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haracteristics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A392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verall (N=111,321)</w:t>
            </w:r>
          </w:p>
        </w:tc>
      </w:tr>
      <w:tr w:rsidR="00F237F1" w:rsidRPr="00F237F1" w14:paraId="3B0DD0C5" w14:textId="77777777" w:rsidTr="00840B3D">
        <w:trPr>
          <w:trHeight w:val="38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9FE20" w14:textId="3E314EE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CE5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D83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6C5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8.5-2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2A3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1777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3.0-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F7A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0606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≥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FDE7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6C1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F237F1" w:rsidRPr="00F237F1" w14:paraId="4FA5F833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F46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Number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D1CB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4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43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263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77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F85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B0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4,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33C1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2AC9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3949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9551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5073A201" w14:textId="77777777" w:rsidTr="00F237F1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AA1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Number of participants with BMI at age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63CF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4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CBE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0C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75,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257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EE6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4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800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2BE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,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BA5F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A19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30C512C4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F36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Follow-up year (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AE9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0B4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BE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640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FF5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9F47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05F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949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3C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1F6ADCAF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1E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Age (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0C4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168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E46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02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09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0F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E2EA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26A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305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0B8FEE0A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FB11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Gender,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9EA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5B7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DCF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6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8EC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635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7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AB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D12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E01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AAE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1C88F7A0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A1F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Family history of 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552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B43F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A609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6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763F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139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9DB6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33BF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FE2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065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0.036</w:t>
            </w:r>
          </w:p>
        </w:tc>
      </w:tr>
      <w:tr w:rsidR="00F237F1" w:rsidRPr="00F237F1" w14:paraId="22851D94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6C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198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11B9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D85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B43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16B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476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D04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152B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FE71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60645761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926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≤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A476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DCB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172A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0,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7D1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BAA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,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911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822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,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325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AD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237F1" w:rsidRPr="00F237F1" w14:paraId="66A97EC2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114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High school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F5D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6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B296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05E7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4,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277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C59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,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3FB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1D5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,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3B3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BE2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237F1" w:rsidRPr="00F237F1" w14:paraId="4BDA3311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D94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≥Colleg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5BD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729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E8B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1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D19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D73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E2A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E47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4B3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7577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237F1" w:rsidRPr="00F237F1" w14:paraId="1FBC7076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EF0B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Marital status, Married/cohab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20A1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2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C41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722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69,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1E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602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3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B1CF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17A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707A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009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5AA34575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2826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Smoking status, 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060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,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4A27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825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1,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80EC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9E4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FC9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673F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C4EF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F82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6B64B52C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852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Alcohol drinking status, 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E9DD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6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86F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CC9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8,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B5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13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8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7099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F5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,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2CE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BF8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3161CDD6" w14:textId="77777777" w:rsidTr="00F237F1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110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Physical activity, Regular exercis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C1D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7,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B2A3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022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35,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DA4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7616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6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0ED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610A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2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9E0B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C49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1083B7E7" w14:textId="77777777" w:rsidTr="00F237F1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872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Total energy intake (kcal, mean ±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CEC1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77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8494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7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D9A9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75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1591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8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281A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79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51C6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56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FB28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18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32C1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6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EE75" w14:textId="77777777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F237F1" w:rsidRPr="00F237F1" w14:paraId="68F70FC4" w14:textId="77777777" w:rsidTr="00CC0C51">
        <w:trPr>
          <w:trHeight w:val="283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8D86" w14:textId="541D114D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>HEXA-G, Health Examinees Study-Gem; BMI, body mass index; SD, standard deviation</w:t>
            </w: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F237F1" w:rsidRPr="00F237F1" w14:paraId="05F65DCC" w14:textId="77777777" w:rsidTr="00CC0C51">
        <w:trPr>
          <w:trHeight w:val="283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654F" w14:textId="3D3053B0" w:rsidR="00F237F1" w:rsidRPr="00F237F1" w:rsidRDefault="00F237F1" w:rsidP="00F237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r w:rsidRPr="00F237F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OVA test for continuous variables; Chi-square test for categorical variables</w:t>
            </w:r>
          </w:p>
        </w:tc>
      </w:tr>
    </w:tbl>
    <w:p w14:paraId="7571B948" w14:textId="4E6F3C6F" w:rsidR="001B1E26" w:rsidRPr="00F237F1" w:rsidRDefault="001B1E26" w:rsidP="008A3BF1">
      <w:pPr>
        <w:rPr>
          <w:szCs w:val="20"/>
        </w:rPr>
        <w:sectPr w:rsidR="001B1E26" w:rsidRPr="00F237F1" w:rsidSect="00F237F1">
          <w:pgSz w:w="15840" w:h="12240" w:orient="landscape"/>
          <w:pgMar w:top="1135" w:right="1418" w:bottom="284" w:left="1418" w:header="720" w:footer="720" w:gutter="0"/>
          <w:cols w:space="720"/>
          <w:docGrid w:linePitch="360"/>
        </w:sectPr>
      </w:pPr>
    </w:p>
    <w:p w14:paraId="2C61C94C" w14:textId="5585C138" w:rsidR="00AE3C29" w:rsidRDefault="00AE3C29" w:rsidP="00C21C68">
      <w:pPr>
        <w:spacing w:after="0" w:line="240" w:lineRule="auto"/>
      </w:pPr>
      <w:r>
        <w:rPr>
          <w:szCs w:val="20"/>
        </w:rPr>
        <w:lastRenderedPageBreak/>
        <w:fldChar w:fldCharType="begin"/>
      </w:r>
      <w:r>
        <w:rPr>
          <w:szCs w:val="20"/>
        </w:rPr>
        <w:instrText xml:space="preserve"> LINK Excel.Sheet.12 "통합 문서1" "Sheet2!R1C1:R17C22" \a \f 4 \h  \* MERGEFORMAT </w:instrText>
      </w:r>
      <w:r>
        <w:rPr>
          <w:szCs w:val="20"/>
        </w:rPr>
        <w:fldChar w:fldCharType="separate"/>
      </w:r>
    </w:p>
    <w:tbl>
      <w:tblPr>
        <w:tblW w:w="13888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5"/>
        <w:gridCol w:w="773"/>
        <w:gridCol w:w="510"/>
        <w:gridCol w:w="682"/>
        <w:gridCol w:w="563"/>
        <w:gridCol w:w="548"/>
        <w:gridCol w:w="672"/>
        <w:gridCol w:w="204"/>
        <w:gridCol w:w="748"/>
        <w:gridCol w:w="510"/>
        <w:gridCol w:w="682"/>
        <w:gridCol w:w="571"/>
        <w:gridCol w:w="548"/>
        <w:gridCol w:w="621"/>
        <w:gridCol w:w="204"/>
        <w:gridCol w:w="748"/>
        <w:gridCol w:w="510"/>
        <w:gridCol w:w="682"/>
        <w:gridCol w:w="556"/>
        <w:gridCol w:w="548"/>
        <w:gridCol w:w="622"/>
        <w:gridCol w:w="451"/>
      </w:tblGrid>
      <w:tr w:rsidR="00636396" w:rsidRPr="00636396" w14:paraId="23E37060" w14:textId="77777777" w:rsidTr="00CB7B4B">
        <w:trPr>
          <w:trHeight w:val="334"/>
        </w:trPr>
        <w:tc>
          <w:tcPr>
            <w:tcW w:w="13888" w:type="dxa"/>
            <w:gridSpan w:val="2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6C07E" w14:textId="05FCE339" w:rsidR="00AE3C29" w:rsidRPr="00636396" w:rsidRDefault="00C963B9" w:rsidP="00C963B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3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6D23C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</w:t>
            </w:r>
            <w:r w:rsidR="00AE3C29" w:rsidRPr="0063639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ble. Hazard ratios and 95% confidence intervals of gastric cancer according to BMI change (kg/m</w:t>
            </w:r>
            <w:r w:rsidR="00AE3C29" w:rsidRPr="0063639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2</w:t>
            </w:r>
            <w:r w:rsidR="00AE3C29" w:rsidRPr="0063639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 during young adulthood (between ages 18-20 and 35 years)</w:t>
            </w:r>
          </w:p>
        </w:tc>
      </w:tr>
      <w:tr w:rsidR="00636396" w:rsidRPr="00636396" w14:paraId="268E547D" w14:textId="77777777" w:rsidTr="00CB7B4B">
        <w:trPr>
          <w:trHeight w:val="33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ADB1B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MI change</w:t>
            </w:r>
          </w:p>
        </w:tc>
        <w:tc>
          <w:tcPr>
            <w:tcW w:w="374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4788C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4F41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3387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7D64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1369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71D1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6D23C0" w:rsidRPr="00636396" w14:paraId="1F68EBBA" w14:textId="77777777" w:rsidTr="00CB7B4B">
        <w:trPr>
          <w:trHeight w:val="33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C191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9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BE2F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BCC57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</w:t>
            </w: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B1972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FD37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DCF71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BFF30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</w:t>
            </w: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9A5D0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DA15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0FF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6AB413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</w:t>
            </w: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B16F8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CE84F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AE3C29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  <w:vertAlign w:val="superscript"/>
              </w:rPr>
              <w:t>d</w:t>
            </w:r>
          </w:p>
        </w:tc>
      </w:tr>
      <w:tr w:rsidR="006D23C0" w:rsidRPr="00636396" w14:paraId="0FB18DAC" w14:textId="77777777" w:rsidTr="00CB7B4B">
        <w:trPr>
          <w:trHeight w:val="33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80DEC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D7EB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53A0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E156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F93A2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F7D33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F515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DB28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4DAB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858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3F90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5E2C6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695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1752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92C8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F55E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81ADF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BC371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58524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</w:p>
        </w:tc>
      </w:tr>
      <w:tr w:rsidR="006D23C0" w:rsidRPr="00636396" w14:paraId="1F0B6CAD" w14:textId="77777777" w:rsidTr="00CB7B4B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BFED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9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A2A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=107,959; GC=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3D1C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1D7D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E5F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8190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3CFE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=37,938; GC=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148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C2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F50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59CD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C6C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=70,021; GC=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31DD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B623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4829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38DE" w14:textId="5D080711" w:rsidR="00AE3C29" w:rsidRPr="006F3DF4" w:rsidRDefault="006F3DF4" w:rsidP="006F3DF4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25</w:t>
            </w:r>
          </w:p>
        </w:tc>
      </w:tr>
      <w:tr w:rsidR="006D23C0" w:rsidRPr="00636396" w14:paraId="1F69D20A" w14:textId="77777777" w:rsidTr="00CB7B4B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A93A" w14:textId="77777777" w:rsidR="00AE3C29" w:rsidRPr="00636396" w:rsidRDefault="00AE3C29" w:rsidP="00AE3C2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inimal </w:t>
            </w:r>
          </w:p>
          <w:p w14:paraId="1454DC07" w14:textId="7D30EEA2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(&gt;-1.0 to</w:t>
            </w:r>
            <w:r w:rsidRPr="00AE3C29">
              <w:rPr>
                <w:rFonts w:ascii="Times New Roman" w:eastAsia="맑은 고딕" w:hAnsi="Times New Roman" w:cs="Times New Roman"/>
                <w:kern w:val="0"/>
                <w:sz w:val="6"/>
                <w:szCs w:val="20"/>
              </w:rPr>
              <w:t xml:space="preserve"> </w:t>
            </w:r>
            <w:r w:rsidRPr="00AE3C29">
              <w:rPr>
                <w:rFonts w:ascii="바탕" w:eastAsia="바탕" w:hAnsi="바탕" w:cs="Times New Roman" w:hint="eastAsia"/>
                <w:kern w:val="0"/>
                <w:szCs w:val="20"/>
              </w:rPr>
              <w:t>≤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2.0 kg/m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AE58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59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97B" w14:textId="32D9461B" w:rsidR="00AE3C29" w:rsidRPr="00AE3C29" w:rsidRDefault="00AE3C29" w:rsidP="00AB34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068" w14:textId="4F423A37" w:rsidR="00AE3C29" w:rsidRPr="00AE3C29" w:rsidRDefault="00AE3C29" w:rsidP="006363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(5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6.8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5FC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D64B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B9B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9369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15A3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21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6AC" w14:textId="3F35A23B" w:rsidR="00AE3C29" w:rsidRPr="00AE3C29" w:rsidRDefault="00AB3414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50C4" w14:textId="7238D09F" w:rsidR="00AE3C29" w:rsidRPr="00AE3C29" w:rsidRDefault="00AE3C29" w:rsidP="00636396">
            <w:pPr>
              <w:widowControl/>
              <w:wordWrap/>
              <w:autoSpaceDE/>
              <w:autoSpaceDN/>
              <w:spacing w:after="0" w:line="240" w:lineRule="auto"/>
              <w:ind w:rightChars="-67" w:right="-134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(6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1.3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F3C" w14:textId="77777777" w:rsidR="00AE3C29" w:rsidRPr="00AE3C29" w:rsidRDefault="00AE3C29" w:rsidP="00302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04D6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3686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6FAC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04C9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37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4AB0" w14:textId="23760A9B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4091" w14:textId="442D2D60" w:rsidR="00AE3C29" w:rsidRPr="00AE3C29" w:rsidRDefault="00AE3C29" w:rsidP="006363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(50.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39E" w14:textId="77777777" w:rsidR="00AE3C29" w:rsidRPr="00AE3C29" w:rsidRDefault="00AE3C29" w:rsidP="00302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1F2D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E5D4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FBF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D23C0" w:rsidRPr="00636396" w14:paraId="59291E3E" w14:textId="77777777" w:rsidTr="00CB7B4B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184" w14:textId="77777777" w:rsidR="00AE3C29" w:rsidRPr="00636396" w:rsidRDefault="00AE3C29" w:rsidP="00AE3C2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creased </w:t>
            </w:r>
          </w:p>
          <w:p w14:paraId="628B3D38" w14:textId="7B89E7BF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AE3C29">
              <w:rPr>
                <w:rFonts w:ascii="바탕" w:eastAsia="바탕" w:hAnsi="바탕" w:cs="Times New Roman" w:hint="eastAsia"/>
                <w:kern w:val="0"/>
                <w:szCs w:val="20"/>
              </w:rPr>
              <w:t>≤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-1.0 kg/m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884E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8,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E596" w14:textId="014ABBF5" w:rsidR="00AE3C29" w:rsidRPr="00AE3C29" w:rsidRDefault="00AE3C29" w:rsidP="00AB34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8FBE" w14:textId="79DD45C7" w:rsidR="00AE3C29" w:rsidRPr="00AE3C29" w:rsidRDefault="00AE3C29" w:rsidP="006363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(6.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6D92" w14:textId="27E7A59F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.0</w:t>
            </w:r>
            <w:r w:rsid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7C7D" w14:textId="60A99F30" w:rsidR="00AE3C29" w:rsidRPr="00AE3C29" w:rsidRDefault="00AE3C29" w:rsidP="0030292D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AA64" w14:textId="44640C05" w:rsidR="00AE3C29" w:rsidRPr="00AE3C29" w:rsidRDefault="00AE3C29" w:rsidP="0030292D">
            <w:pPr>
              <w:widowControl/>
              <w:wordWrap/>
              <w:autoSpaceDE/>
              <w:autoSpaceDN/>
              <w:spacing w:after="0" w:line="240" w:lineRule="auto"/>
              <w:ind w:leftChars="-28" w:left="-56" w:rightChars="-33" w:right="-66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 w:rsid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9625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DEC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9A96" w14:textId="3CF364CA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6F8" w14:textId="0A60AB33" w:rsidR="00AE3C29" w:rsidRPr="00AE3C29" w:rsidRDefault="00AE3C29" w:rsidP="006363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(6.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1FEA" w14:textId="3C2ECDC0" w:rsidR="00AE3C29" w:rsidRPr="00AE3C29" w:rsidRDefault="00AE3C29" w:rsidP="00302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 w:rsid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3A35" w14:textId="5B781FC3" w:rsidR="00AE3C29" w:rsidRPr="00AE3C29" w:rsidRDefault="00AE3C29" w:rsidP="0030292D">
            <w:pPr>
              <w:widowControl/>
              <w:wordWrap/>
              <w:autoSpaceDE/>
              <w:autoSpaceDN/>
              <w:spacing w:after="0" w:line="240" w:lineRule="auto"/>
              <w:ind w:rightChars="-58" w:right="-116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9767B6">
              <w:rPr>
                <w:rFonts w:ascii="Times New Roman" w:eastAsia="맑은 고딕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FA2B" w14:textId="36B1386C" w:rsidR="00AE3C29" w:rsidRPr="00AE3C29" w:rsidRDefault="00AE3C29" w:rsidP="0030292D">
            <w:pPr>
              <w:widowControl/>
              <w:tabs>
                <w:tab w:val="left" w:pos="252"/>
              </w:tabs>
              <w:wordWrap/>
              <w:autoSpaceDE/>
              <w:autoSpaceDN/>
              <w:spacing w:after="0" w:line="240" w:lineRule="auto"/>
              <w:ind w:leftChars="-54" w:left="-108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 w:rsidR="009767B6">
              <w:rPr>
                <w:rFonts w:ascii="Times New Roman" w:eastAsia="맑은 고딕" w:hAnsi="Times New Roman" w:cs="Times New Roman"/>
                <w:kern w:val="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0149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A2B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6,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5C9" w14:textId="72E8BEB0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269" w14:textId="1EBA6F61" w:rsidR="00AE3C29" w:rsidRPr="00AE3C29" w:rsidRDefault="00AE3C29" w:rsidP="006363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(7.</w:t>
            </w:r>
            <w:r w:rsidR="00AB3414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6E13" w14:textId="035EB959" w:rsidR="00AE3C29" w:rsidRPr="00AE3C29" w:rsidRDefault="00AE3C29" w:rsidP="00302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 w:rsidR="009767B6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B721" w14:textId="6BC31EAE" w:rsidR="00AE3C29" w:rsidRPr="00AE3C29" w:rsidRDefault="00AE3C29" w:rsidP="00302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  <w:r w:rsidR="009767B6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9DE" w14:textId="4D8DCAE1" w:rsidR="00AE3C29" w:rsidRPr="00AE3C29" w:rsidRDefault="00AE3C29" w:rsidP="0030292D">
            <w:pPr>
              <w:widowControl/>
              <w:wordWrap/>
              <w:autoSpaceDE/>
              <w:autoSpaceDN/>
              <w:spacing w:after="0" w:line="240" w:lineRule="auto"/>
              <w:ind w:leftChars="-53" w:left="-106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1.4</w:t>
            </w:r>
            <w:r w:rsidR="009767B6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BB0F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D23C0" w:rsidRPr="00636396" w14:paraId="1AC38777" w14:textId="77777777" w:rsidTr="00CB7B4B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7F92" w14:textId="77777777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creased </w:t>
            </w:r>
          </w:p>
          <w:p w14:paraId="05BCD471" w14:textId="4D07078A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(&gt;2.0 kg/m</w:t>
            </w: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AC72" w14:textId="77777777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38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707F" w14:textId="3B60153D" w:rsidR="00AE3C29" w:rsidRPr="00E05E57" w:rsidRDefault="00AB3414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53B" w14:textId="54F45F2C" w:rsidR="00AE3C29" w:rsidRPr="00E05E57" w:rsidRDefault="00AE3C29" w:rsidP="006363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(3</w:t>
            </w:r>
            <w:r w:rsidR="00AB3414"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6.3</w:t>
            </w: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B441" w14:textId="76C304E0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1.1</w:t>
            </w:r>
            <w:r w:rsidR="006F3DF4"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0A11" w14:textId="3C5FD4D8" w:rsidR="00AE3C29" w:rsidRPr="00E05E57" w:rsidRDefault="006F3DF4" w:rsidP="0030292D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9BE" w14:textId="05915D9D" w:rsidR="00AE3C29" w:rsidRPr="00E05E57" w:rsidRDefault="00AE3C29" w:rsidP="0030292D">
            <w:pPr>
              <w:widowControl/>
              <w:wordWrap/>
              <w:autoSpaceDE/>
              <w:autoSpaceDN/>
              <w:spacing w:after="0" w:line="240" w:lineRule="auto"/>
              <w:ind w:leftChars="-28" w:left="-56" w:rightChars="-33" w:right="-66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1.3</w:t>
            </w:r>
            <w:r w:rsidR="006F3DF4"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0760" w14:textId="77777777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B056" w14:textId="77777777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13,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B180" w14:textId="0F1399A2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="00AB3414"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68AB" w14:textId="0ACA8682" w:rsidR="00AE3C29" w:rsidRPr="00E05E57" w:rsidRDefault="00AE3C29" w:rsidP="006363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(3</w:t>
            </w:r>
            <w:r w:rsidR="00AB3414"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2.3</w:t>
            </w: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AE9" w14:textId="2CD09D74" w:rsidR="00AE3C29" w:rsidRPr="00E05E57" w:rsidRDefault="00AE3C29" w:rsidP="00302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 w:rsidR="009767B6"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0F9" w14:textId="1F823A33" w:rsidR="00AE3C29" w:rsidRPr="00E05E57" w:rsidRDefault="00AE3C29" w:rsidP="0030292D">
            <w:pPr>
              <w:widowControl/>
              <w:wordWrap/>
              <w:autoSpaceDE/>
              <w:autoSpaceDN/>
              <w:spacing w:after="0" w:line="240" w:lineRule="auto"/>
              <w:ind w:rightChars="-58" w:right="-116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9767B6"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B29D" w14:textId="22528ED8" w:rsidR="00AE3C29" w:rsidRPr="00E05E57" w:rsidRDefault="00AE3C29" w:rsidP="0030292D">
            <w:pPr>
              <w:widowControl/>
              <w:wordWrap/>
              <w:autoSpaceDE/>
              <w:autoSpaceDN/>
              <w:spacing w:after="0" w:line="240" w:lineRule="auto"/>
              <w:ind w:leftChars="-54" w:left="-108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1.3</w:t>
            </w:r>
            <w:r w:rsidR="009767B6"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8EE" w14:textId="77777777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868" w14:textId="77777777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25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B598" w14:textId="15E65786" w:rsidR="00AE3C29" w:rsidRPr="00E05E57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="00AB3414"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CC7" w14:textId="77777777" w:rsidR="00AE3C29" w:rsidRPr="00E05E57" w:rsidRDefault="00AE3C29" w:rsidP="006363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kern w:val="0"/>
                <w:szCs w:val="20"/>
              </w:rPr>
              <w:t>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4FDA" w14:textId="77777777" w:rsidR="00AE3C29" w:rsidRPr="00E05E57" w:rsidRDefault="00AE3C29" w:rsidP="00302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24B3" w14:textId="77777777" w:rsidR="00AE3C29" w:rsidRPr="00E05E57" w:rsidRDefault="00AE3C29" w:rsidP="00302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E44F" w14:textId="2D9BDFD8" w:rsidR="00AE3C29" w:rsidRPr="00E05E57" w:rsidRDefault="00AE3C29" w:rsidP="0030292D">
            <w:pPr>
              <w:widowControl/>
              <w:wordWrap/>
              <w:autoSpaceDE/>
              <w:autoSpaceDN/>
              <w:spacing w:after="0" w:line="240" w:lineRule="auto"/>
              <w:ind w:leftChars="-53" w:left="-106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.6</w:t>
            </w:r>
            <w:r w:rsidR="009767B6" w:rsidRPr="00E05E5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7926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D23C0" w:rsidRPr="00636396" w14:paraId="61F09997" w14:textId="77777777" w:rsidTr="00CB7B4B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60F5" w14:textId="77777777" w:rsidR="00AE3C29" w:rsidRPr="00AE3C29" w:rsidRDefault="00AE3C29" w:rsidP="001A6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tren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44A3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EC71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92FA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5831" w14:textId="6844718F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  <w:r w:rsid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FB56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DA2D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B235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8E7F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5FB4" w14:textId="4ABBB5F3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6F3DF4" w:rsidRP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2D65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4D96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161C9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F3DF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443E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F3DF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3F1D8" w14:textId="6D6EB251" w:rsidR="00AE3C29" w:rsidRPr="00E05E57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05E5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</w:t>
            </w:r>
            <w:r w:rsidR="006F3DF4" w:rsidRPr="00E05E5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8D8F" w14:textId="77777777" w:rsidR="00AE3C29" w:rsidRPr="006F3DF4" w:rsidRDefault="00AE3C29" w:rsidP="006F3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6F3DF4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</w:tr>
      <w:tr w:rsidR="00636396" w:rsidRPr="00636396" w14:paraId="6BF22F94" w14:textId="77777777" w:rsidTr="00CB7B4B">
        <w:trPr>
          <w:trHeight w:val="255"/>
        </w:trPr>
        <w:tc>
          <w:tcPr>
            <w:tcW w:w="13888" w:type="dxa"/>
            <w:gridSpan w:val="2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340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BMI, body mass index; GC gastric cancer; HR, hazard ratio; CI, confidence interval</w:t>
            </w:r>
          </w:p>
        </w:tc>
      </w:tr>
      <w:tr w:rsidR="00636396" w:rsidRPr="00636396" w14:paraId="4E395F26" w14:textId="77777777" w:rsidTr="00CB7B4B">
        <w:trPr>
          <w:trHeight w:val="255"/>
        </w:trPr>
        <w:tc>
          <w:tcPr>
            <w:tcW w:w="13888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3F18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djusted for sex, education, smoking status, drinking status, family history of gastric cancer, exercise and total energy intake</w:t>
            </w:r>
          </w:p>
        </w:tc>
      </w:tr>
      <w:tr w:rsidR="00636396" w:rsidRPr="00636396" w14:paraId="58E93F28" w14:textId="77777777" w:rsidTr="00CB7B4B">
        <w:trPr>
          <w:trHeight w:val="255"/>
        </w:trPr>
        <w:tc>
          <w:tcPr>
            <w:tcW w:w="13888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1012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djusted for education, smoking status, drinking status, family history of gastric cancer, exercise and total energy intake</w:t>
            </w:r>
          </w:p>
        </w:tc>
      </w:tr>
      <w:tr w:rsidR="00636396" w:rsidRPr="00636396" w14:paraId="405B60AD" w14:textId="77777777" w:rsidTr="00CB7B4B">
        <w:trPr>
          <w:trHeight w:val="255"/>
        </w:trPr>
        <w:tc>
          <w:tcPr>
            <w:tcW w:w="13888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B95A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djusted for education, drinking status, family history of gastric cancer, exercise and total energy intake</w:t>
            </w:r>
          </w:p>
        </w:tc>
      </w:tr>
      <w:tr w:rsidR="00636396" w:rsidRPr="00636396" w14:paraId="569BA6FB" w14:textId="77777777" w:rsidTr="00CB7B4B">
        <w:trPr>
          <w:trHeight w:val="255"/>
        </w:trPr>
        <w:tc>
          <w:tcPr>
            <w:tcW w:w="13888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A26B" w14:textId="77777777" w:rsidR="00AE3C29" w:rsidRPr="00AE3C29" w:rsidRDefault="00AE3C29" w:rsidP="00AE3C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d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AE3C29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AE3C29">
              <w:rPr>
                <w:rFonts w:ascii="Times New Roman" w:eastAsia="맑은 고딕" w:hAnsi="Times New Roman" w:cs="Times New Roman"/>
                <w:kern w:val="0"/>
                <w:szCs w:val="20"/>
              </w:rPr>
              <w:t>-interaction for sex difference</w:t>
            </w:r>
          </w:p>
        </w:tc>
      </w:tr>
    </w:tbl>
    <w:p w14:paraId="07021638" w14:textId="77777777" w:rsidR="00540B2A" w:rsidRDefault="00AE3C29" w:rsidP="00CB7B4B">
      <w:pPr>
        <w:rPr>
          <w:szCs w:val="20"/>
        </w:rPr>
        <w:sectPr w:rsidR="00540B2A" w:rsidSect="008A3BF1">
          <w:pgSz w:w="15840" w:h="12240" w:orient="landscape"/>
          <w:pgMar w:top="1418" w:right="1418" w:bottom="1418" w:left="1418" w:header="720" w:footer="720" w:gutter="0"/>
          <w:cols w:space="720"/>
          <w:docGrid w:linePitch="360"/>
        </w:sectPr>
      </w:pPr>
      <w:r>
        <w:rPr>
          <w:szCs w:val="20"/>
        </w:rPr>
        <w:fldChar w:fldCharType="end"/>
      </w:r>
    </w:p>
    <w:p w14:paraId="1DE7557A" w14:textId="61F21E7F" w:rsidR="001331C1" w:rsidRPr="00F75AE0" w:rsidRDefault="00C963B9" w:rsidP="00540B2A">
      <w:pPr>
        <w:jc w:val="left"/>
        <w:rPr>
          <w:szCs w:val="20"/>
        </w:rPr>
      </w:pPr>
      <w:r w:rsidRPr="00540B2A">
        <w:rPr>
          <w:rFonts w:ascii="Times New Roman" w:eastAsia="함초롬바탕" w:hAnsi="Times New Roman" w:cs="Times New Roman"/>
          <w:b/>
          <w:szCs w:val="20"/>
        </w:rPr>
        <w:lastRenderedPageBreak/>
        <w:t>S4</w:t>
      </w:r>
      <w:r>
        <w:rPr>
          <w:rFonts w:ascii="Times New Roman" w:eastAsia="함초롬바탕" w:hAnsi="Times New Roman" w:cs="Times New Roman"/>
          <w:b/>
          <w:szCs w:val="20"/>
        </w:rPr>
        <w:t xml:space="preserve"> </w:t>
      </w:r>
      <w:r w:rsidR="00540B2A" w:rsidRPr="00540B2A">
        <w:rPr>
          <w:rFonts w:ascii="Times New Roman" w:eastAsia="함초롬바탕" w:hAnsi="Times New Roman" w:cs="Times New Roman"/>
          <w:b/>
          <w:szCs w:val="20"/>
        </w:rPr>
        <w:t>Table. Hazard rations and 95% confidence intervals of gastric cancer according to changes in BMI category</w:t>
      </w:r>
      <w:r w:rsidR="00540B2A">
        <w:rPr>
          <w:noProof/>
          <w:szCs w:val="20"/>
        </w:rPr>
        <w:drawing>
          <wp:inline distT="0" distB="0" distL="0" distR="0" wp14:anchorId="59C7C2B1" wp14:editId="3BD15525">
            <wp:extent cx="6218555" cy="42125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555" cy="421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62CB4">
        <w:rPr>
          <w:szCs w:val="20"/>
        </w:rPr>
        <w:fldChar w:fldCharType="begin"/>
      </w:r>
      <w:r w:rsidR="00A62CB4">
        <w:rPr>
          <w:szCs w:val="20"/>
        </w:rPr>
        <w:instrText xml:space="preserve"> LINK Excel.Sheet.12 "통합 문서1" "Sheet2!R1C1:R20C22" \a \f 4 \h  \* MERGEFORMAT </w:instrText>
      </w:r>
      <w:r w:rsidR="00A62CB4">
        <w:rPr>
          <w:szCs w:val="20"/>
        </w:rPr>
        <w:fldChar w:fldCharType="end"/>
      </w:r>
    </w:p>
    <w:sectPr w:rsidR="001331C1" w:rsidRPr="00F75AE0" w:rsidSect="008A3BF1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B9B057" w14:textId="77777777" w:rsidR="000461DD" w:rsidRDefault="000461DD" w:rsidP="00D04436">
      <w:pPr>
        <w:spacing w:after="0" w:line="240" w:lineRule="auto"/>
      </w:pPr>
      <w:r>
        <w:separator/>
      </w:r>
    </w:p>
  </w:endnote>
  <w:endnote w:type="continuationSeparator" w:id="0">
    <w:p w14:paraId="3B4EE0F8" w14:textId="77777777" w:rsidR="000461DD" w:rsidRDefault="000461DD" w:rsidP="00D04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CC5513" w14:textId="77777777" w:rsidR="000461DD" w:rsidRDefault="000461DD" w:rsidP="00D04436">
      <w:pPr>
        <w:spacing w:after="0" w:line="240" w:lineRule="auto"/>
      </w:pPr>
      <w:r>
        <w:separator/>
      </w:r>
    </w:p>
  </w:footnote>
  <w:footnote w:type="continuationSeparator" w:id="0">
    <w:p w14:paraId="22957067" w14:textId="77777777" w:rsidR="000461DD" w:rsidRDefault="000461DD" w:rsidP="00D04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CE2"/>
    <w:rsid w:val="0001582B"/>
    <w:rsid w:val="00016A3A"/>
    <w:rsid w:val="000461DD"/>
    <w:rsid w:val="00046C23"/>
    <w:rsid w:val="00056AA0"/>
    <w:rsid w:val="00061EB1"/>
    <w:rsid w:val="00067908"/>
    <w:rsid w:val="000A4790"/>
    <w:rsid w:val="000B7DC8"/>
    <w:rsid w:val="00110E2F"/>
    <w:rsid w:val="00112DDA"/>
    <w:rsid w:val="00116F2F"/>
    <w:rsid w:val="00122803"/>
    <w:rsid w:val="00132283"/>
    <w:rsid w:val="001331C1"/>
    <w:rsid w:val="00142CEB"/>
    <w:rsid w:val="00151EA0"/>
    <w:rsid w:val="00160390"/>
    <w:rsid w:val="001877D4"/>
    <w:rsid w:val="001A60B8"/>
    <w:rsid w:val="001B0C9D"/>
    <w:rsid w:val="001B1E26"/>
    <w:rsid w:val="001B40C4"/>
    <w:rsid w:val="001C5A30"/>
    <w:rsid w:val="001E76C4"/>
    <w:rsid w:val="001F4D2C"/>
    <w:rsid w:val="00203AF5"/>
    <w:rsid w:val="00214DAA"/>
    <w:rsid w:val="002815B5"/>
    <w:rsid w:val="002B00A8"/>
    <w:rsid w:val="002C1872"/>
    <w:rsid w:val="002C2808"/>
    <w:rsid w:val="002D640D"/>
    <w:rsid w:val="002E040E"/>
    <w:rsid w:val="002E3D83"/>
    <w:rsid w:val="0030292D"/>
    <w:rsid w:val="00304756"/>
    <w:rsid w:val="003163F4"/>
    <w:rsid w:val="00324273"/>
    <w:rsid w:val="00340763"/>
    <w:rsid w:val="003455E5"/>
    <w:rsid w:val="00367262"/>
    <w:rsid w:val="00375D71"/>
    <w:rsid w:val="00391792"/>
    <w:rsid w:val="003A4D83"/>
    <w:rsid w:val="003D4C2B"/>
    <w:rsid w:val="00403F8F"/>
    <w:rsid w:val="00404FB9"/>
    <w:rsid w:val="00430220"/>
    <w:rsid w:val="004375A1"/>
    <w:rsid w:val="00437CF2"/>
    <w:rsid w:val="0048479C"/>
    <w:rsid w:val="00487055"/>
    <w:rsid w:val="0049031C"/>
    <w:rsid w:val="004A2E1C"/>
    <w:rsid w:val="004B3545"/>
    <w:rsid w:val="004C0CF6"/>
    <w:rsid w:val="004F4698"/>
    <w:rsid w:val="005045FA"/>
    <w:rsid w:val="00510BCA"/>
    <w:rsid w:val="00517673"/>
    <w:rsid w:val="00540B2A"/>
    <w:rsid w:val="00553800"/>
    <w:rsid w:val="00573F50"/>
    <w:rsid w:val="005A65CC"/>
    <w:rsid w:val="005C1B6D"/>
    <w:rsid w:val="005E06D6"/>
    <w:rsid w:val="005F79FF"/>
    <w:rsid w:val="00615612"/>
    <w:rsid w:val="00636396"/>
    <w:rsid w:val="0065491D"/>
    <w:rsid w:val="00666B22"/>
    <w:rsid w:val="00682DF9"/>
    <w:rsid w:val="00692FAA"/>
    <w:rsid w:val="006B7BFF"/>
    <w:rsid w:val="006C1DFF"/>
    <w:rsid w:val="006C791D"/>
    <w:rsid w:val="006D23C0"/>
    <w:rsid w:val="006E2725"/>
    <w:rsid w:val="006E3879"/>
    <w:rsid w:val="006F3DF4"/>
    <w:rsid w:val="00705CE2"/>
    <w:rsid w:val="00732DF0"/>
    <w:rsid w:val="00734DF0"/>
    <w:rsid w:val="00746F08"/>
    <w:rsid w:val="00751003"/>
    <w:rsid w:val="00753FFD"/>
    <w:rsid w:val="00766FB0"/>
    <w:rsid w:val="00781164"/>
    <w:rsid w:val="0078631D"/>
    <w:rsid w:val="00792637"/>
    <w:rsid w:val="0079452B"/>
    <w:rsid w:val="0079624F"/>
    <w:rsid w:val="007A1741"/>
    <w:rsid w:val="007A4D66"/>
    <w:rsid w:val="007A54E6"/>
    <w:rsid w:val="007D5EC0"/>
    <w:rsid w:val="007E460C"/>
    <w:rsid w:val="007F045A"/>
    <w:rsid w:val="007F4CDA"/>
    <w:rsid w:val="007F5554"/>
    <w:rsid w:val="00804060"/>
    <w:rsid w:val="008040DC"/>
    <w:rsid w:val="008062DF"/>
    <w:rsid w:val="00816587"/>
    <w:rsid w:val="008348E3"/>
    <w:rsid w:val="00840B3D"/>
    <w:rsid w:val="00845F55"/>
    <w:rsid w:val="00856258"/>
    <w:rsid w:val="008A3BF1"/>
    <w:rsid w:val="008B0650"/>
    <w:rsid w:val="00916D1A"/>
    <w:rsid w:val="0094270D"/>
    <w:rsid w:val="00967FBE"/>
    <w:rsid w:val="00975017"/>
    <w:rsid w:val="009767B6"/>
    <w:rsid w:val="00993B1D"/>
    <w:rsid w:val="009B629A"/>
    <w:rsid w:val="009C2A0A"/>
    <w:rsid w:val="009E2B3B"/>
    <w:rsid w:val="009F69E9"/>
    <w:rsid w:val="00A10A0B"/>
    <w:rsid w:val="00A135BD"/>
    <w:rsid w:val="00A32860"/>
    <w:rsid w:val="00A62CB4"/>
    <w:rsid w:val="00A749D8"/>
    <w:rsid w:val="00A90334"/>
    <w:rsid w:val="00A96C09"/>
    <w:rsid w:val="00AA0A7C"/>
    <w:rsid w:val="00AB3414"/>
    <w:rsid w:val="00AE3C29"/>
    <w:rsid w:val="00B01629"/>
    <w:rsid w:val="00B03B27"/>
    <w:rsid w:val="00B33E23"/>
    <w:rsid w:val="00B42F16"/>
    <w:rsid w:val="00B50EA3"/>
    <w:rsid w:val="00B50EFB"/>
    <w:rsid w:val="00B55808"/>
    <w:rsid w:val="00B74C9E"/>
    <w:rsid w:val="00B82D9B"/>
    <w:rsid w:val="00BA02E0"/>
    <w:rsid w:val="00BA45B9"/>
    <w:rsid w:val="00BC0ABD"/>
    <w:rsid w:val="00BC640A"/>
    <w:rsid w:val="00BC6634"/>
    <w:rsid w:val="00BD26CD"/>
    <w:rsid w:val="00BF5BD5"/>
    <w:rsid w:val="00BF6D0F"/>
    <w:rsid w:val="00C067EB"/>
    <w:rsid w:val="00C14730"/>
    <w:rsid w:val="00C21C68"/>
    <w:rsid w:val="00C22BC8"/>
    <w:rsid w:val="00C277EA"/>
    <w:rsid w:val="00C37A12"/>
    <w:rsid w:val="00C46626"/>
    <w:rsid w:val="00C50C04"/>
    <w:rsid w:val="00C56C98"/>
    <w:rsid w:val="00C70A47"/>
    <w:rsid w:val="00C74B55"/>
    <w:rsid w:val="00C76CCE"/>
    <w:rsid w:val="00C85AEB"/>
    <w:rsid w:val="00C91FA3"/>
    <w:rsid w:val="00C92E9D"/>
    <w:rsid w:val="00C963B9"/>
    <w:rsid w:val="00C97300"/>
    <w:rsid w:val="00CA5687"/>
    <w:rsid w:val="00CB6F95"/>
    <w:rsid w:val="00CB7B4B"/>
    <w:rsid w:val="00CC0C51"/>
    <w:rsid w:val="00D04436"/>
    <w:rsid w:val="00D0751D"/>
    <w:rsid w:val="00D10113"/>
    <w:rsid w:val="00D12B95"/>
    <w:rsid w:val="00D14B38"/>
    <w:rsid w:val="00D337D8"/>
    <w:rsid w:val="00D72F6A"/>
    <w:rsid w:val="00DA0C78"/>
    <w:rsid w:val="00DC6D67"/>
    <w:rsid w:val="00DD2A15"/>
    <w:rsid w:val="00DE0732"/>
    <w:rsid w:val="00DE259A"/>
    <w:rsid w:val="00DE3DF6"/>
    <w:rsid w:val="00DF290D"/>
    <w:rsid w:val="00DF529C"/>
    <w:rsid w:val="00E05E57"/>
    <w:rsid w:val="00E30660"/>
    <w:rsid w:val="00E31BAF"/>
    <w:rsid w:val="00E344CD"/>
    <w:rsid w:val="00E44DD7"/>
    <w:rsid w:val="00E46430"/>
    <w:rsid w:val="00E57485"/>
    <w:rsid w:val="00E74890"/>
    <w:rsid w:val="00E768E7"/>
    <w:rsid w:val="00EA078F"/>
    <w:rsid w:val="00ED0599"/>
    <w:rsid w:val="00EF395C"/>
    <w:rsid w:val="00F066D8"/>
    <w:rsid w:val="00F16CFB"/>
    <w:rsid w:val="00F230E8"/>
    <w:rsid w:val="00F237F1"/>
    <w:rsid w:val="00F35005"/>
    <w:rsid w:val="00F467B8"/>
    <w:rsid w:val="00F5228D"/>
    <w:rsid w:val="00F64B82"/>
    <w:rsid w:val="00F73610"/>
    <w:rsid w:val="00F7372D"/>
    <w:rsid w:val="00F75AE0"/>
    <w:rsid w:val="00F76A49"/>
    <w:rsid w:val="00FB1D8D"/>
    <w:rsid w:val="00FB3ACF"/>
    <w:rsid w:val="00FC19DA"/>
    <w:rsid w:val="00FC1F84"/>
    <w:rsid w:val="00FE74C6"/>
    <w:rsid w:val="00FF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427BE"/>
  <w15:chartTrackingRefBased/>
  <w15:docId w15:val="{B7028474-2797-4F15-968A-CBD939AB9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44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04436"/>
  </w:style>
  <w:style w:type="paragraph" w:styleId="a4">
    <w:name w:val="footer"/>
    <w:basedOn w:val="a"/>
    <w:link w:val="Char0"/>
    <w:uiPriority w:val="99"/>
    <w:unhideWhenUsed/>
    <w:rsid w:val="00D044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04436"/>
  </w:style>
  <w:style w:type="paragraph" w:styleId="a5">
    <w:name w:val="Balloon Text"/>
    <w:basedOn w:val="a"/>
    <w:link w:val="Char1"/>
    <w:uiPriority w:val="99"/>
    <w:semiHidden/>
    <w:unhideWhenUsed/>
    <w:rsid w:val="00D044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0443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FB1D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B4EAF-A6B2-4D7C-B8BA-3A05B1EC6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단</dc:creator>
  <cp:keywords/>
  <dc:description/>
  <cp:lastModifiedBy>Hwi-Won Lee</cp:lastModifiedBy>
  <cp:revision>22</cp:revision>
  <dcterms:created xsi:type="dcterms:W3CDTF">2021-09-03T14:47:00Z</dcterms:created>
  <dcterms:modified xsi:type="dcterms:W3CDTF">2022-01-28T08:24:00Z</dcterms:modified>
</cp:coreProperties>
</file>